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35249E" w14:textId="30F9A688" w:rsidR="0067317A" w:rsidRDefault="00B90012" w:rsidP="00B90012">
      <w:pPr>
        <w:tabs>
          <w:tab w:val="left" w:pos="3769"/>
        </w:tabs>
      </w:pPr>
      <w:r>
        <w:tab/>
      </w:r>
      <w:bookmarkStart w:id="0" w:name="_GoBack"/>
      <w:bookmarkEnd w:id="0"/>
    </w:p>
    <w:p w14:paraId="53CC99F2" w14:textId="3B0916EB" w:rsidR="00D96E3A" w:rsidRPr="00BE08AB" w:rsidRDefault="00D96E3A" w:rsidP="0042474C">
      <w:pPr>
        <w:tabs>
          <w:tab w:val="right" w:pos="9064"/>
        </w:tabs>
        <w:rPr>
          <w:rFonts w:asciiTheme="majorHAnsi" w:hAnsiTheme="majorHAnsi" w:cstheme="majorHAnsi"/>
          <w:lang w:val="fr-CH"/>
        </w:rPr>
      </w:pPr>
      <w:proofErr w:type="spellStart"/>
      <w:r w:rsidRPr="00BE08AB">
        <w:rPr>
          <w:rFonts w:asciiTheme="majorHAnsi" w:hAnsiTheme="majorHAnsi" w:cstheme="majorHAnsi"/>
          <w:lang w:val="fr-CH"/>
        </w:rPr>
        <w:t>Appendix</w:t>
      </w:r>
      <w:proofErr w:type="spellEnd"/>
      <w:r w:rsidR="0042474C" w:rsidRPr="00BE08AB">
        <w:rPr>
          <w:rFonts w:asciiTheme="majorHAnsi" w:hAnsiTheme="majorHAnsi" w:cstheme="majorHAnsi"/>
          <w:lang w:val="fr-CH"/>
        </w:rPr>
        <w:tab/>
      </w:r>
    </w:p>
    <w:p w14:paraId="55CA7AB8" w14:textId="77777777" w:rsidR="0067317A" w:rsidRPr="00BE08AB" w:rsidRDefault="0067317A">
      <w:pPr>
        <w:rPr>
          <w:rFonts w:asciiTheme="majorHAnsi" w:hAnsiTheme="majorHAnsi" w:cstheme="majorHAnsi"/>
          <w:lang w:val="fr-CH"/>
        </w:rPr>
      </w:pPr>
    </w:p>
    <w:p w14:paraId="55A2AEC0" w14:textId="4D8EA0BD" w:rsidR="00D96E3A" w:rsidRPr="00BE08AB" w:rsidRDefault="009E1C97" w:rsidP="00D96E3A">
      <w:pPr>
        <w:pStyle w:val="Kopfzeile"/>
        <w:rPr>
          <w:rFonts w:asciiTheme="majorHAnsi" w:hAnsiTheme="majorHAnsi" w:cstheme="majorHAnsi"/>
          <w:lang w:val="fr-CH"/>
        </w:rPr>
      </w:pPr>
      <w:r w:rsidRPr="00BE08AB">
        <w:rPr>
          <w:rFonts w:asciiTheme="majorHAnsi" w:hAnsiTheme="majorHAnsi" w:cstheme="majorHAnsi"/>
          <w:lang w:val="fr-CH"/>
        </w:rPr>
        <w:tab/>
      </w:r>
    </w:p>
    <w:p w14:paraId="5348AE48" w14:textId="77777777" w:rsidR="00D96E3A" w:rsidRPr="00BE08AB" w:rsidRDefault="00D96E3A" w:rsidP="00D96E3A">
      <w:pPr>
        <w:pStyle w:val="Kontaktinfos"/>
        <w:rPr>
          <w:rFonts w:asciiTheme="majorHAnsi" w:hAnsiTheme="majorHAnsi" w:cstheme="majorHAnsi"/>
          <w:b/>
          <w:sz w:val="24"/>
          <w:lang w:val="fr-CH"/>
        </w:rPr>
      </w:pPr>
    </w:p>
    <w:p w14:paraId="0C6393C9" w14:textId="5984143C" w:rsidR="00B87F95" w:rsidRPr="00BE08AB" w:rsidRDefault="009037D7" w:rsidP="00D96E3A">
      <w:pPr>
        <w:pStyle w:val="Kontaktinfos"/>
        <w:rPr>
          <w:rFonts w:asciiTheme="majorHAnsi" w:hAnsiTheme="majorHAnsi" w:cstheme="majorHAnsi"/>
          <w:b/>
          <w:sz w:val="24"/>
          <w:lang w:val="fr-CH"/>
        </w:rPr>
      </w:pPr>
      <w:r w:rsidRPr="00BE08AB">
        <w:rPr>
          <w:rFonts w:asciiTheme="majorHAnsi" w:hAnsiTheme="majorHAnsi" w:cstheme="majorHAnsi"/>
          <w:b/>
          <w:sz w:val="24"/>
          <w:lang w:val="fr-CH"/>
        </w:rPr>
        <w:t xml:space="preserve">Questionnaire for </w:t>
      </w:r>
      <w:r w:rsidR="00D93490" w:rsidRPr="00BE08AB">
        <w:rPr>
          <w:rFonts w:asciiTheme="majorHAnsi" w:hAnsiTheme="majorHAnsi" w:cstheme="majorHAnsi"/>
          <w:b/>
          <w:sz w:val="24"/>
          <w:lang w:val="fr-CH"/>
        </w:rPr>
        <w:t>Patient satisfaction</w:t>
      </w:r>
    </w:p>
    <w:p w14:paraId="63294987" w14:textId="77777777" w:rsidR="007B6C40" w:rsidRPr="00BE08AB" w:rsidRDefault="007B6C40">
      <w:pPr>
        <w:rPr>
          <w:rFonts w:asciiTheme="majorHAnsi" w:hAnsiTheme="majorHAnsi" w:cstheme="majorHAnsi"/>
          <w:b/>
          <w:lang w:val="fr-CH"/>
        </w:rPr>
      </w:pPr>
    </w:p>
    <w:p w14:paraId="41F6B322" w14:textId="51597FA9" w:rsidR="007B6C40" w:rsidRPr="00BE08AB" w:rsidRDefault="00D93490">
      <w:pPr>
        <w:rPr>
          <w:rFonts w:asciiTheme="majorHAnsi" w:hAnsiTheme="majorHAnsi" w:cstheme="majorHAnsi"/>
          <w:lang w:val="fr-CH"/>
        </w:rPr>
      </w:pPr>
      <w:proofErr w:type="spellStart"/>
      <w:r w:rsidRPr="00BE08AB">
        <w:rPr>
          <w:rFonts w:asciiTheme="majorHAnsi" w:hAnsiTheme="majorHAnsi" w:cstheme="majorHAnsi"/>
          <w:lang w:val="fr-CH"/>
        </w:rPr>
        <w:t>Dear</w:t>
      </w:r>
      <w:proofErr w:type="spellEnd"/>
      <w:r w:rsidRPr="00BE08AB">
        <w:rPr>
          <w:rFonts w:asciiTheme="majorHAnsi" w:hAnsiTheme="majorHAnsi" w:cstheme="majorHAnsi"/>
          <w:lang w:val="fr-CH"/>
        </w:rPr>
        <w:t xml:space="preserve"> </w:t>
      </w:r>
      <w:r w:rsidR="003575EA">
        <w:rPr>
          <w:rFonts w:asciiTheme="majorHAnsi" w:hAnsiTheme="majorHAnsi" w:cstheme="majorHAnsi"/>
          <w:lang w:val="fr-CH"/>
        </w:rPr>
        <w:t>P</w:t>
      </w:r>
      <w:r w:rsidRPr="00BE08AB">
        <w:rPr>
          <w:rFonts w:asciiTheme="majorHAnsi" w:hAnsiTheme="majorHAnsi" w:cstheme="majorHAnsi"/>
          <w:lang w:val="fr-CH"/>
        </w:rPr>
        <w:t>atient</w:t>
      </w:r>
      <w:r w:rsidR="003575EA">
        <w:rPr>
          <w:rFonts w:asciiTheme="majorHAnsi" w:hAnsiTheme="majorHAnsi" w:cstheme="majorHAnsi"/>
          <w:lang w:val="fr-CH"/>
        </w:rPr>
        <w:t>,</w:t>
      </w:r>
    </w:p>
    <w:p w14:paraId="3CAF9CCF" w14:textId="2B823F82" w:rsidR="00B94728" w:rsidRPr="00BE08AB" w:rsidRDefault="00B94728">
      <w:pPr>
        <w:rPr>
          <w:rFonts w:asciiTheme="majorHAnsi" w:hAnsiTheme="majorHAnsi" w:cstheme="majorHAnsi"/>
          <w:lang w:val="fr-CH"/>
        </w:rPr>
      </w:pPr>
    </w:p>
    <w:p w14:paraId="69FC622C" w14:textId="222EB514" w:rsidR="00B94728" w:rsidRPr="00BE08AB" w:rsidRDefault="00B94728">
      <w:pPr>
        <w:rPr>
          <w:rFonts w:asciiTheme="majorHAnsi" w:hAnsiTheme="majorHAnsi" w:cstheme="majorHAnsi"/>
        </w:rPr>
      </w:pPr>
      <w:r w:rsidRPr="00BE08AB">
        <w:rPr>
          <w:rFonts w:asciiTheme="majorHAnsi" w:hAnsiTheme="majorHAnsi" w:cstheme="majorHAnsi"/>
        </w:rPr>
        <w:t xml:space="preserve">After the treatment of your bladder and pelvic floor complaints, we would like to know your opinion about our </w:t>
      </w:r>
      <w:r w:rsidR="000F39C3" w:rsidRPr="00BE08AB">
        <w:rPr>
          <w:rFonts w:asciiTheme="majorHAnsi" w:hAnsiTheme="majorHAnsi" w:cstheme="majorHAnsi"/>
        </w:rPr>
        <w:t>service</w:t>
      </w:r>
      <w:r w:rsidRPr="00BE08AB">
        <w:rPr>
          <w:rFonts w:asciiTheme="majorHAnsi" w:hAnsiTheme="majorHAnsi" w:cstheme="majorHAnsi"/>
        </w:rPr>
        <w:t>, in particular</w:t>
      </w:r>
      <w:r w:rsidR="003575EA">
        <w:rPr>
          <w:rFonts w:asciiTheme="majorHAnsi" w:hAnsiTheme="majorHAnsi" w:cstheme="majorHAnsi"/>
        </w:rPr>
        <w:t>, the service you received from</w:t>
      </w:r>
      <w:r w:rsidR="003575EA" w:rsidRPr="00BE08AB">
        <w:rPr>
          <w:rFonts w:asciiTheme="majorHAnsi" w:hAnsiTheme="majorHAnsi" w:cstheme="majorHAnsi"/>
        </w:rPr>
        <w:t xml:space="preserve"> </w:t>
      </w:r>
      <w:r w:rsidRPr="00BE08AB">
        <w:rPr>
          <w:rFonts w:asciiTheme="majorHAnsi" w:hAnsiTheme="majorHAnsi" w:cstheme="majorHAnsi"/>
        </w:rPr>
        <w:t xml:space="preserve">our </w:t>
      </w:r>
      <w:proofErr w:type="spellStart"/>
      <w:r w:rsidRPr="00BE08AB">
        <w:rPr>
          <w:rFonts w:asciiTheme="majorHAnsi" w:hAnsiTheme="majorHAnsi" w:cstheme="majorHAnsi"/>
        </w:rPr>
        <w:t>urotherapis</w:t>
      </w:r>
      <w:r w:rsidR="00FD2DA9" w:rsidRPr="00BE08AB">
        <w:rPr>
          <w:rFonts w:asciiTheme="majorHAnsi" w:hAnsiTheme="majorHAnsi" w:cstheme="majorHAnsi"/>
        </w:rPr>
        <w:t>t</w:t>
      </w:r>
      <w:proofErr w:type="spellEnd"/>
      <w:r w:rsidR="005A3213" w:rsidRPr="00BE08AB">
        <w:rPr>
          <w:rFonts w:asciiTheme="majorHAnsi" w:hAnsiTheme="majorHAnsi" w:cstheme="majorHAnsi"/>
        </w:rPr>
        <w:t>.</w:t>
      </w:r>
    </w:p>
    <w:p w14:paraId="346A4D48" w14:textId="1F455184" w:rsidR="00B94728" w:rsidRPr="00BE08AB" w:rsidRDefault="00B94728">
      <w:pPr>
        <w:rPr>
          <w:rFonts w:asciiTheme="majorHAnsi" w:hAnsiTheme="majorHAnsi" w:cstheme="majorHAnsi"/>
        </w:rPr>
      </w:pPr>
    </w:p>
    <w:p w14:paraId="5510A361" w14:textId="225CCF36" w:rsidR="00B94728" w:rsidRPr="00BE08AB" w:rsidRDefault="00B94728">
      <w:pPr>
        <w:rPr>
          <w:rFonts w:asciiTheme="majorHAnsi" w:hAnsiTheme="majorHAnsi" w:cstheme="majorHAnsi"/>
        </w:rPr>
      </w:pPr>
      <w:r w:rsidRPr="00BE08AB">
        <w:rPr>
          <w:rFonts w:asciiTheme="majorHAnsi" w:hAnsiTheme="majorHAnsi" w:cstheme="majorHAnsi"/>
        </w:rPr>
        <w:t xml:space="preserve">We </w:t>
      </w:r>
      <w:r w:rsidR="009037D7" w:rsidRPr="00BE08AB">
        <w:rPr>
          <w:rFonts w:asciiTheme="majorHAnsi" w:hAnsiTheme="majorHAnsi" w:cstheme="majorHAnsi"/>
        </w:rPr>
        <w:t xml:space="preserve">seek to </w:t>
      </w:r>
      <w:r w:rsidRPr="00BE08AB">
        <w:rPr>
          <w:rFonts w:asciiTheme="majorHAnsi" w:hAnsiTheme="majorHAnsi" w:cstheme="majorHAnsi"/>
        </w:rPr>
        <w:t xml:space="preserve">improve the quality of our treatments. </w:t>
      </w:r>
      <w:r w:rsidR="00D93490" w:rsidRPr="00BE08AB">
        <w:rPr>
          <w:rFonts w:asciiTheme="majorHAnsi" w:hAnsiTheme="majorHAnsi" w:cstheme="majorHAnsi"/>
        </w:rPr>
        <w:t>By complet</w:t>
      </w:r>
      <w:r w:rsidRPr="00BE08AB">
        <w:rPr>
          <w:rFonts w:asciiTheme="majorHAnsi" w:hAnsiTheme="majorHAnsi" w:cstheme="majorHAnsi"/>
        </w:rPr>
        <w:t>ing this questionnaire</w:t>
      </w:r>
      <w:r w:rsidR="00D93490" w:rsidRPr="00BE08AB">
        <w:rPr>
          <w:rFonts w:asciiTheme="majorHAnsi" w:hAnsiTheme="majorHAnsi" w:cstheme="majorHAnsi"/>
        </w:rPr>
        <w:t>,</w:t>
      </w:r>
      <w:r w:rsidRPr="00BE08AB">
        <w:rPr>
          <w:rFonts w:asciiTheme="majorHAnsi" w:hAnsiTheme="majorHAnsi" w:cstheme="majorHAnsi"/>
        </w:rPr>
        <w:t xml:space="preserve"> you </w:t>
      </w:r>
      <w:r w:rsidR="005A3213" w:rsidRPr="00BE08AB">
        <w:rPr>
          <w:rFonts w:asciiTheme="majorHAnsi" w:hAnsiTheme="majorHAnsi" w:cstheme="majorHAnsi"/>
        </w:rPr>
        <w:t xml:space="preserve">will </w:t>
      </w:r>
      <w:r w:rsidRPr="00BE08AB">
        <w:rPr>
          <w:rFonts w:asciiTheme="majorHAnsi" w:hAnsiTheme="majorHAnsi" w:cstheme="majorHAnsi"/>
        </w:rPr>
        <w:t xml:space="preserve">make an important contribution </w:t>
      </w:r>
      <w:r w:rsidR="005A3213" w:rsidRPr="00BE08AB">
        <w:rPr>
          <w:rFonts w:asciiTheme="majorHAnsi" w:hAnsiTheme="majorHAnsi" w:cstheme="majorHAnsi"/>
        </w:rPr>
        <w:t xml:space="preserve">for the benefit of </w:t>
      </w:r>
      <w:r w:rsidRPr="00BE08AB">
        <w:rPr>
          <w:rFonts w:asciiTheme="majorHAnsi" w:hAnsiTheme="majorHAnsi" w:cstheme="majorHAnsi"/>
        </w:rPr>
        <w:t>future patients.</w:t>
      </w:r>
    </w:p>
    <w:p w14:paraId="5C647963" w14:textId="11EB7DCF" w:rsidR="00B94728" w:rsidRPr="00BE08AB" w:rsidRDefault="00B94728">
      <w:pPr>
        <w:rPr>
          <w:rFonts w:asciiTheme="majorHAnsi" w:hAnsiTheme="majorHAnsi" w:cstheme="majorHAnsi"/>
        </w:rPr>
      </w:pPr>
    </w:p>
    <w:p w14:paraId="12462D5E" w14:textId="2ABC1B4A" w:rsidR="00B94728" w:rsidRPr="00BE08AB" w:rsidRDefault="00B94728">
      <w:pPr>
        <w:rPr>
          <w:rFonts w:asciiTheme="majorHAnsi" w:hAnsiTheme="majorHAnsi" w:cstheme="majorHAnsi"/>
        </w:rPr>
      </w:pPr>
      <w:r w:rsidRPr="00BE08AB">
        <w:rPr>
          <w:rFonts w:asciiTheme="majorHAnsi" w:hAnsiTheme="majorHAnsi" w:cstheme="majorHAnsi"/>
        </w:rPr>
        <w:t>Thank you very much</w:t>
      </w:r>
      <w:r w:rsidR="003575EA">
        <w:rPr>
          <w:rFonts w:asciiTheme="majorHAnsi" w:hAnsiTheme="majorHAnsi" w:cstheme="majorHAnsi"/>
        </w:rPr>
        <w:t>,</w:t>
      </w:r>
      <w:r w:rsidRPr="00BE08AB">
        <w:rPr>
          <w:rFonts w:asciiTheme="majorHAnsi" w:hAnsiTheme="majorHAnsi" w:cstheme="majorHAnsi"/>
        </w:rPr>
        <w:t xml:space="preserve"> </w:t>
      </w:r>
    </w:p>
    <w:p w14:paraId="0AAAA35F" w14:textId="77777777" w:rsidR="007B6C40" w:rsidRPr="00BE08AB" w:rsidRDefault="007B6C40">
      <w:pPr>
        <w:rPr>
          <w:rFonts w:asciiTheme="majorHAnsi" w:hAnsiTheme="majorHAnsi" w:cstheme="majorHAnsi"/>
        </w:rPr>
      </w:pPr>
    </w:p>
    <w:p w14:paraId="4F4A2E08" w14:textId="250889FF" w:rsidR="007B6C40" w:rsidRPr="00BE08AB" w:rsidRDefault="00B94728">
      <w:pPr>
        <w:rPr>
          <w:rFonts w:asciiTheme="majorHAnsi" w:hAnsiTheme="majorHAnsi" w:cstheme="majorHAnsi"/>
        </w:rPr>
      </w:pPr>
      <w:r w:rsidRPr="00BE08AB">
        <w:rPr>
          <w:rFonts w:asciiTheme="majorHAnsi" w:hAnsiTheme="majorHAnsi" w:cstheme="majorHAnsi"/>
        </w:rPr>
        <w:t xml:space="preserve">Your </w:t>
      </w:r>
      <w:r w:rsidR="006F109F">
        <w:rPr>
          <w:rFonts w:asciiTheme="majorHAnsi" w:hAnsiTheme="majorHAnsi" w:cstheme="majorHAnsi"/>
        </w:rPr>
        <w:t>U</w:t>
      </w:r>
      <w:r w:rsidRPr="00BE08AB">
        <w:rPr>
          <w:rFonts w:asciiTheme="majorHAnsi" w:hAnsiTheme="majorHAnsi" w:cstheme="majorHAnsi"/>
        </w:rPr>
        <w:t xml:space="preserve">rogynecology </w:t>
      </w:r>
      <w:r w:rsidR="006F109F">
        <w:rPr>
          <w:rFonts w:asciiTheme="majorHAnsi" w:hAnsiTheme="majorHAnsi" w:cstheme="majorHAnsi"/>
        </w:rPr>
        <w:t>T</w:t>
      </w:r>
      <w:r w:rsidRPr="00BE08AB">
        <w:rPr>
          <w:rFonts w:asciiTheme="majorHAnsi" w:hAnsiTheme="majorHAnsi" w:cstheme="majorHAnsi"/>
        </w:rPr>
        <w:t>eam</w:t>
      </w:r>
    </w:p>
    <w:p w14:paraId="1A328383" w14:textId="77777777" w:rsidR="00D93490" w:rsidRPr="00BE08AB" w:rsidRDefault="00D93490">
      <w:pPr>
        <w:rPr>
          <w:rFonts w:asciiTheme="majorHAnsi" w:hAnsiTheme="majorHAnsi" w:cstheme="majorHAnsi"/>
        </w:rPr>
      </w:pPr>
    </w:p>
    <w:p w14:paraId="6BD4BD6C" w14:textId="77777777" w:rsidR="007B6C40" w:rsidRPr="00BE08AB" w:rsidRDefault="007B6C40" w:rsidP="007B6C40">
      <w:pPr>
        <w:rPr>
          <w:rFonts w:asciiTheme="majorHAnsi" w:hAnsiTheme="majorHAnsi" w:cstheme="majorHAnsi"/>
          <w:b/>
        </w:rPr>
      </w:pPr>
    </w:p>
    <w:p w14:paraId="223E20BC" w14:textId="51FB1BC5" w:rsidR="00B94728" w:rsidRPr="00BE08AB" w:rsidRDefault="009037D7" w:rsidP="007B6C40">
      <w:pPr>
        <w:rPr>
          <w:rFonts w:asciiTheme="majorHAnsi" w:hAnsiTheme="majorHAnsi" w:cstheme="majorHAnsi"/>
          <w:b/>
        </w:rPr>
      </w:pPr>
      <w:r w:rsidRPr="00BE08AB">
        <w:rPr>
          <w:rFonts w:asciiTheme="majorHAnsi" w:hAnsiTheme="majorHAnsi" w:cstheme="majorHAnsi"/>
          <w:b/>
        </w:rPr>
        <w:t xml:space="preserve">What is your statement about the care provided by the </w:t>
      </w:r>
      <w:proofErr w:type="spellStart"/>
      <w:r w:rsidRPr="00BE08AB">
        <w:rPr>
          <w:rFonts w:asciiTheme="majorHAnsi" w:hAnsiTheme="majorHAnsi" w:cstheme="majorHAnsi"/>
          <w:b/>
        </w:rPr>
        <w:t>urotherapist</w:t>
      </w:r>
      <w:proofErr w:type="spellEnd"/>
    </w:p>
    <w:p w14:paraId="05A219AE" w14:textId="77777777" w:rsidR="007B6C40" w:rsidRPr="00BE08AB" w:rsidRDefault="007B6C40" w:rsidP="007B6C40">
      <w:pPr>
        <w:rPr>
          <w:rFonts w:asciiTheme="majorHAnsi" w:hAnsiTheme="majorHAnsi" w:cstheme="majorHAnsi"/>
          <w:b/>
        </w:rPr>
      </w:pPr>
    </w:p>
    <w:tbl>
      <w:tblPr>
        <w:tblStyle w:val="Tabellenraster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3053"/>
        <w:gridCol w:w="1020"/>
        <w:gridCol w:w="791"/>
        <w:gridCol w:w="1158"/>
        <w:gridCol w:w="1064"/>
        <w:gridCol w:w="1042"/>
        <w:gridCol w:w="926"/>
      </w:tblGrid>
      <w:tr w:rsidR="0070612C" w:rsidRPr="00BE08AB" w14:paraId="79D524C3" w14:textId="462CAE3F" w:rsidTr="0070612C">
        <w:tc>
          <w:tcPr>
            <w:tcW w:w="3472" w:type="dxa"/>
          </w:tcPr>
          <w:p w14:paraId="6F13E17F" w14:textId="77777777" w:rsidR="0070612C" w:rsidRPr="00BE08AB" w:rsidRDefault="0070612C" w:rsidP="003575E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32" w:type="dxa"/>
          </w:tcPr>
          <w:p w14:paraId="68BEC45D" w14:textId="616ED6E5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Strongly agree</w:t>
            </w:r>
          </w:p>
        </w:tc>
        <w:tc>
          <w:tcPr>
            <w:tcW w:w="767" w:type="dxa"/>
          </w:tcPr>
          <w:p w14:paraId="79800DF5" w14:textId="7436FB9C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Agree</w:t>
            </w:r>
          </w:p>
        </w:tc>
        <w:tc>
          <w:tcPr>
            <w:tcW w:w="1188" w:type="dxa"/>
          </w:tcPr>
          <w:p w14:paraId="40A4589B" w14:textId="24D97ADC" w:rsidR="0070612C" w:rsidRPr="00BE08AB" w:rsidRDefault="0070612C" w:rsidP="009037D7">
            <w:pPr>
              <w:jc w:val="center"/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Neither agree nor disagree</w:t>
            </w:r>
          </w:p>
        </w:tc>
        <w:tc>
          <w:tcPr>
            <w:tcW w:w="943" w:type="dxa"/>
          </w:tcPr>
          <w:p w14:paraId="7BE7FBA9" w14:textId="464B1D78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Disagree</w:t>
            </w:r>
          </w:p>
        </w:tc>
        <w:tc>
          <w:tcPr>
            <w:tcW w:w="964" w:type="dxa"/>
          </w:tcPr>
          <w:p w14:paraId="0DAE7BEE" w14:textId="4C13D2C0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Strongly disagree</w:t>
            </w:r>
          </w:p>
        </w:tc>
        <w:tc>
          <w:tcPr>
            <w:tcW w:w="788" w:type="dxa"/>
          </w:tcPr>
          <w:p w14:paraId="6D2EBDCB" w14:textId="77777777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No</w:t>
            </w:r>
          </w:p>
          <w:p w14:paraId="3B257C61" w14:textId="71A564D0" w:rsidR="0070612C" w:rsidRPr="00BE08AB" w:rsidRDefault="0070612C" w:rsidP="0070612C">
            <w:pPr>
              <w:jc w:val="center"/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answer</w:t>
            </w:r>
          </w:p>
        </w:tc>
      </w:tr>
      <w:tr w:rsidR="0070612C" w:rsidRPr="00BE08AB" w14:paraId="772331CD" w14:textId="282178BF" w:rsidTr="0070612C">
        <w:trPr>
          <w:trHeight w:val="387"/>
        </w:trPr>
        <w:tc>
          <w:tcPr>
            <w:tcW w:w="3472" w:type="dxa"/>
          </w:tcPr>
          <w:p w14:paraId="00F03BBD" w14:textId="4931FF61" w:rsidR="0070612C" w:rsidRPr="00BE08AB" w:rsidRDefault="0070612C" w:rsidP="003575EA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Professional competence</w:t>
            </w:r>
          </w:p>
        </w:tc>
        <w:tc>
          <w:tcPr>
            <w:tcW w:w="932" w:type="dxa"/>
            <w:vAlign w:val="center"/>
          </w:tcPr>
          <w:p w14:paraId="1B306E8B" w14:textId="31364B84" w:rsidR="0070612C" w:rsidRPr="00BE08AB" w:rsidRDefault="0070612C" w:rsidP="00615B1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67" w:type="dxa"/>
            <w:vAlign w:val="center"/>
          </w:tcPr>
          <w:p w14:paraId="2C0D9CC5" w14:textId="37E9D9A2" w:rsidR="0070612C" w:rsidRPr="00BE08AB" w:rsidRDefault="0070612C" w:rsidP="00615B1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88" w:type="dxa"/>
            <w:vAlign w:val="center"/>
          </w:tcPr>
          <w:p w14:paraId="2144017B" w14:textId="050921D0" w:rsidR="0070612C" w:rsidRPr="00BE08AB" w:rsidRDefault="0070612C" w:rsidP="00615B1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43" w:type="dxa"/>
            <w:vAlign w:val="center"/>
          </w:tcPr>
          <w:p w14:paraId="48F98797" w14:textId="20EF9489" w:rsidR="0070612C" w:rsidRPr="00BE08AB" w:rsidRDefault="0070612C" w:rsidP="00615B1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64" w:type="dxa"/>
            <w:vAlign w:val="center"/>
          </w:tcPr>
          <w:p w14:paraId="27D37B05" w14:textId="3A222488" w:rsidR="0070612C" w:rsidRPr="00BE08AB" w:rsidRDefault="0070612C" w:rsidP="00615B1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88" w:type="dxa"/>
          </w:tcPr>
          <w:p w14:paraId="2721F342" w14:textId="77777777" w:rsidR="0070612C" w:rsidRPr="00BE08AB" w:rsidRDefault="0070612C" w:rsidP="00615B11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</w:tr>
      <w:tr w:rsidR="0070612C" w:rsidRPr="00BE08AB" w14:paraId="414DD470" w14:textId="5C7DE379" w:rsidTr="0070612C">
        <w:trPr>
          <w:trHeight w:val="387"/>
        </w:trPr>
        <w:tc>
          <w:tcPr>
            <w:tcW w:w="3472" w:type="dxa"/>
          </w:tcPr>
          <w:p w14:paraId="08D83174" w14:textId="020102C0" w:rsidR="0070612C" w:rsidRPr="00BE08AB" w:rsidRDefault="0070612C" w:rsidP="00D93490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Empathy</w:t>
            </w:r>
          </w:p>
        </w:tc>
        <w:tc>
          <w:tcPr>
            <w:tcW w:w="932" w:type="dxa"/>
            <w:vAlign w:val="center"/>
          </w:tcPr>
          <w:p w14:paraId="68EDF01A" w14:textId="6D13D1A7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67" w:type="dxa"/>
            <w:vAlign w:val="center"/>
          </w:tcPr>
          <w:p w14:paraId="0B2101CC" w14:textId="026AECFB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1188" w:type="dxa"/>
            <w:vAlign w:val="center"/>
          </w:tcPr>
          <w:p w14:paraId="0C4E9540" w14:textId="340305B0" w:rsidR="0070612C" w:rsidRPr="00BE08AB" w:rsidRDefault="0070612C" w:rsidP="00D93490">
            <w:pPr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943" w:type="dxa"/>
            <w:vAlign w:val="center"/>
          </w:tcPr>
          <w:p w14:paraId="3DC07D2F" w14:textId="5E21A3C5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964" w:type="dxa"/>
            <w:vAlign w:val="center"/>
          </w:tcPr>
          <w:p w14:paraId="1C8F521D" w14:textId="6DCF7570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88" w:type="dxa"/>
          </w:tcPr>
          <w:p w14:paraId="648C7125" w14:textId="77777777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</w:tr>
      <w:tr w:rsidR="0070612C" w:rsidRPr="00BE08AB" w14:paraId="631B524A" w14:textId="7ADD90A0" w:rsidTr="0070612C">
        <w:trPr>
          <w:trHeight w:val="387"/>
        </w:trPr>
        <w:tc>
          <w:tcPr>
            <w:tcW w:w="3472" w:type="dxa"/>
          </w:tcPr>
          <w:p w14:paraId="189BF7F1" w14:textId="7BD33EFC" w:rsidR="0070612C" w:rsidRPr="00BE08AB" w:rsidRDefault="0070612C" w:rsidP="00D93490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Reachability</w:t>
            </w:r>
          </w:p>
        </w:tc>
        <w:tc>
          <w:tcPr>
            <w:tcW w:w="932" w:type="dxa"/>
            <w:vAlign w:val="center"/>
          </w:tcPr>
          <w:p w14:paraId="328388CE" w14:textId="6C1AE5D6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67" w:type="dxa"/>
            <w:vAlign w:val="center"/>
          </w:tcPr>
          <w:p w14:paraId="7B241FC6" w14:textId="34272806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1188" w:type="dxa"/>
            <w:vAlign w:val="center"/>
          </w:tcPr>
          <w:p w14:paraId="33E3E013" w14:textId="22487768" w:rsidR="0070612C" w:rsidRPr="00BE08AB" w:rsidRDefault="0070612C" w:rsidP="00D93490">
            <w:pPr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943" w:type="dxa"/>
            <w:vAlign w:val="center"/>
          </w:tcPr>
          <w:p w14:paraId="4817F72B" w14:textId="623CB794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964" w:type="dxa"/>
            <w:vAlign w:val="center"/>
          </w:tcPr>
          <w:p w14:paraId="5A720449" w14:textId="40DDAF48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88" w:type="dxa"/>
          </w:tcPr>
          <w:p w14:paraId="21023174" w14:textId="77777777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</w:tr>
      <w:tr w:rsidR="0070612C" w:rsidRPr="00BE08AB" w14:paraId="03D48D3C" w14:textId="6C2FF532" w:rsidTr="0070612C">
        <w:trPr>
          <w:trHeight w:val="387"/>
        </w:trPr>
        <w:tc>
          <w:tcPr>
            <w:tcW w:w="3472" w:type="dxa"/>
          </w:tcPr>
          <w:p w14:paraId="28B4C55F" w14:textId="72245570" w:rsidR="0070612C" w:rsidRPr="00BE08AB" w:rsidRDefault="0070612C" w:rsidP="00D93490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Temporary availability</w:t>
            </w:r>
          </w:p>
        </w:tc>
        <w:tc>
          <w:tcPr>
            <w:tcW w:w="932" w:type="dxa"/>
            <w:vAlign w:val="center"/>
          </w:tcPr>
          <w:p w14:paraId="3A049A9D" w14:textId="4277C290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67" w:type="dxa"/>
            <w:vAlign w:val="center"/>
          </w:tcPr>
          <w:p w14:paraId="5DAC4F5A" w14:textId="598298C9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1188" w:type="dxa"/>
            <w:vAlign w:val="center"/>
          </w:tcPr>
          <w:p w14:paraId="366D1320" w14:textId="4F3A03CB" w:rsidR="0070612C" w:rsidRPr="00BE08AB" w:rsidRDefault="0070612C" w:rsidP="00D93490">
            <w:pPr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943" w:type="dxa"/>
            <w:vAlign w:val="center"/>
          </w:tcPr>
          <w:p w14:paraId="11838DE4" w14:textId="750E19A4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964" w:type="dxa"/>
            <w:vAlign w:val="center"/>
          </w:tcPr>
          <w:p w14:paraId="7EE72071" w14:textId="18EB1F98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88" w:type="dxa"/>
          </w:tcPr>
          <w:p w14:paraId="06DE7900" w14:textId="77777777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</w:tr>
      <w:tr w:rsidR="0070612C" w:rsidRPr="00BE08AB" w14:paraId="7335489B" w14:textId="1FD4B5F7" w:rsidTr="0070612C">
        <w:trPr>
          <w:trHeight w:val="387"/>
        </w:trPr>
        <w:tc>
          <w:tcPr>
            <w:tcW w:w="3472" w:type="dxa"/>
          </w:tcPr>
          <w:p w14:paraId="7C88EA76" w14:textId="76EE9F3F" w:rsidR="0070612C" w:rsidRPr="00BE08AB" w:rsidRDefault="0070612C" w:rsidP="00D93490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Quality of advice</w:t>
            </w:r>
          </w:p>
        </w:tc>
        <w:tc>
          <w:tcPr>
            <w:tcW w:w="932" w:type="dxa"/>
            <w:vAlign w:val="center"/>
          </w:tcPr>
          <w:p w14:paraId="2B97B1BF" w14:textId="4DF3C695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67" w:type="dxa"/>
            <w:vAlign w:val="center"/>
          </w:tcPr>
          <w:p w14:paraId="758AB00B" w14:textId="4288A579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1188" w:type="dxa"/>
            <w:vAlign w:val="center"/>
          </w:tcPr>
          <w:p w14:paraId="64909705" w14:textId="3D48564B" w:rsidR="0070612C" w:rsidRPr="00BE08AB" w:rsidRDefault="0070612C" w:rsidP="00D93490">
            <w:pPr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943" w:type="dxa"/>
            <w:vAlign w:val="center"/>
          </w:tcPr>
          <w:p w14:paraId="19FE92EE" w14:textId="6BE8A136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964" w:type="dxa"/>
            <w:vAlign w:val="center"/>
          </w:tcPr>
          <w:p w14:paraId="56576E74" w14:textId="2A27AA4E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88" w:type="dxa"/>
          </w:tcPr>
          <w:p w14:paraId="3E558AB7" w14:textId="77777777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</w:tr>
      <w:tr w:rsidR="0070612C" w:rsidRPr="00BE08AB" w14:paraId="71015F83" w14:textId="72B75AFB" w:rsidTr="0070612C">
        <w:trPr>
          <w:trHeight w:val="387"/>
        </w:trPr>
        <w:tc>
          <w:tcPr>
            <w:tcW w:w="3472" w:type="dxa"/>
          </w:tcPr>
          <w:p w14:paraId="0295CBDA" w14:textId="3B6033F1" w:rsidR="0070612C" w:rsidRPr="00BE08AB" w:rsidRDefault="0070612C" w:rsidP="00D93490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Treatment success</w:t>
            </w:r>
          </w:p>
        </w:tc>
        <w:tc>
          <w:tcPr>
            <w:tcW w:w="932" w:type="dxa"/>
            <w:vAlign w:val="center"/>
          </w:tcPr>
          <w:p w14:paraId="47BA2743" w14:textId="2558C8F1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67" w:type="dxa"/>
            <w:vAlign w:val="center"/>
          </w:tcPr>
          <w:p w14:paraId="4B81109B" w14:textId="58889817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1188" w:type="dxa"/>
            <w:vAlign w:val="center"/>
          </w:tcPr>
          <w:p w14:paraId="3166DDEE" w14:textId="413FABFD" w:rsidR="0070612C" w:rsidRPr="00BE08AB" w:rsidRDefault="0070612C" w:rsidP="00D93490">
            <w:pPr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943" w:type="dxa"/>
            <w:vAlign w:val="center"/>
          </w:tcPr>
          <w:p w14:paraId="525CC236" w14:textId="63E25DFA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964" w:type="dxa"/>
            <w:vAlign w:val="center"/>
          </w:tcPr>
          <w:p w14:paraId="4B9367C9" w14:textId="7E93B667" w:rsidR="0070612C" w:rsidRPr="00BE08AB" w:rsidRDefault="0070612C" w:rsidP="00D9349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88" w:type="dxa"/>
          </w:tcPr>
          <w:p w14:paraId="7F2A3A7A" w14:textId="77777777" w:rsidR="0070612C" w:rsidRPr="00BE08AB" w:rsidRDefault="0070612C" w:rsidP="0070612C">
            <w:pPr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</w:tr>
    </w:tbl>
    <w:p w14:paraId="6FFF2FDB" w14:textId="77777777" w:rsidR="000C5364" w:rsidRPr="00BE08AB" w:rsidRDefault="000C5364">
      <w:pPr>
        <w:rPr>
          <w:rFonts w:asciiTheme="majorHAnsi" w:hAnsiTheme="majorHAnsi" w:cstheme="majorHAnsi"/>
          <w:b/>
        </w:rPr>
      </w:pPr>
    </w:p>
    <w:p w14:paraId="7CDB2F76" w14:textId="3F0C9283" w:rsidR="0092225B" w:rsidRPr="00BE08AB" w:rsidRDefault="0070612C">
      <w:pPr>
        <w:rPr>
          <w:rFonts w:asciiTheme="majorHAnsi" w:hAnsiTheme="majorHAnsi" w:cstheme="majorHAnsi"/>
          <w:b/>
        </w:rPr>
      </w:pPr>
      <w:r w:rsidRPr="00BE08AB">
        <w:rPr>
          <w:rFonts w:asciiTheme="majorHAnsi" w:hAnsiTheme="majorHAnsi" w:cstheme="majorHAnsi"/>
          <w:b/>
        </w:rPr>
        <w:t>What is your statement about care provided by the urogynecologist?</w:t>
      </w:r>
    </w:p>
    <w:p w14:paraId="7FB8BC85" w14:textId="77777777" w:rsidR="00135DDD" w:rsidRPr="00BE08AB" w:rsidRDefault="00135DDD">
      <w:pPr>
        <w:rPr>
          <w:rFonts w:asciiTheme="majorHAnsi" w:hAnsiTheme="majorHAnsi" w:cstheme="majorHAnsi"/>
        </w:rPr>
      </w:pPr>
    </w:p>
    <w:tbl>
      <w:tblPr>
        <w:tblStyle w:val="Tabellenraster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1020"/>
        <w:gridCol w:w="791"/>
        <w:gridCol w:w="1151"/>
        <w:gridCol w:w="1064"/>
        <w:gridCol w:w="1042"/>
        <w:gridCol w:w="926"/>
      </w:tblGrid>
      <w:tr w:rsidR="0070612C" w:rsidRPr="00BE08AB" w14:paraId="33B0A692" w14:textId="4B9960A3" w:rsidTr="0070612C">
        <w:tc>
          <w:tcPr>
            <w:tcW w:w="3665" w:type="dxa"/>
          </w:tcPr>
          <w:p w14:paraId="7C1EB073" w14:textId="77777777" w:rsidR="0070612C" w:rsidRPr="00BE08AB" w:rsidRDefault="0070612C" w:rsidP="003575E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10" w:type="dxa"/>
          </w:tcPr>
          <w:p w14:paraId="406426CF" w14:textId="4AB64C60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Strongly agree</w:t>
            </w:r>
            <w:r w:rsidRPr="00BE08AB" w:rsidDel="0070612C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764" w:type="dxa"/>
          </w:tcPr>
          <w:p w14:paraId="5D31B6ED" w14:textId="4E9CD92A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Agree</w:t>
            </w:r>
            <w:r w:rsidRPr="00BE08AB" w:rsidDel="0070612C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192" w:type="dxa"/>
          </w:tcPr>
          <w:p w14:paraId="5743993C" w14:textId="7243F560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Neither agree nor disagree</w:t>
            </w:r>
            <w:r w:rsidRPr="00BE08AB" w:rsidDel="0070612C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795" w:type="dxa"/>
          </w:tcPr>
          <w:p w14:paraId="575A654B" w14:textId="34294AE7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Disagree</w:t>
            </w:r>
            <w:r w:rsidRPr="00BE08AB" w:rsidDel="0070612C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900" w:type="dxa"/>
          </w:tcPr>
          <w:p w14:paraId="41ECC790" w14:textId="2F2B5078" w:rsidR="0070612C" w:rsidRPr="00BE08AB" w:rsidRDefault="0070612C" w:rsidP="0070612C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Strongly disagree</w:t>
            </w:r>
            <w:r w:rsidRPr="00BE08AB" w:rsidDel="0070612C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828" w:type="dxa"/>
          </w:tcPr>
          <w:p w14:paraId="392E2654" w14:textId="77777777" w:rsidR="0070612C" w:rsidRPr="00BE08AB" w:rsidRDefault="0070612C" w:rsidP="0070612C">
            <w:pPr>
              <w:jc w:val="center"/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No</w:t>
            </w:r>
          </w:p>
          <w:p w14:paraId="561D3A62" w14:textId="3A813B95" w:rsidR="0070612C" w:rsidRPr="00BE08AB" w:rsidDel="0070612C" w:rsidRDefault="0070612C" w:rsidP="0070612C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answer</w:t>
            </w:r>
          </w:p>
        </w:tc>
      </w:tr>
      <w:tr w:rsidR="0070612C" w:rsidRPr="00BE08AB" w14:paraId="3BE2E1AD" w14:textId="3A55B464" w:rsidTr="0070612C">
        <w:trPr>
          <w:trHeight w:val="387"/>
        </w:trPr>
        <w:tc>
          <w:tcPr>
            <w:tcW w:w="3665" w:type="dxa"/>
          </w:tcPr>
          <w:p w14:paraId="1AF2FEEA" w14:textId="77777777" w:rsidR="0070612C" w:rsidRPr="00BE08AB" w:rsidRDefault="0070612C" w:rsidP="003575EA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Professional competence</w:t>
            </w:r>
          </w:p>
        </w:tc>
        <w:tc>
          <w:tcPr>
            <w:tcW w:w="910" w:type="dxa"/>
            <w:vAlign w:val="center"/>
          </w:tcPr>
          <w:p w14:paraId="772A229B" w14:textId="2CC1E411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64" w:type="dxa"/>
            <w:vAlign w:val="center"/>
          </w:tcPr>
          <w:p w14:paraId="267E9F14" w14:textId="762A7187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92" w:type="dxa"/>
            <w:vAlign w:val="center"/>
          </w:tcPr>
          <w:p w14:paraId="62A98506" w14:textId="69B5D50D" w:rsidR="0070612C" w:rsidRPr="00BE08AB" w:rsidRDefault="0070612C" w:rsidP="003575E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95" w:type="dxa"/>
            <w:vAlign w:val="center"/>
          </w:tcPr>
          <w:p w14:paraId="1C613151" w14:textId="342A6B23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00" w:type="dxa"/>
            <w:vAlign w:val="center"/>
          </w:tcPr>
          <w:p w14:paraId="57ADA6BF" w14:textId="0A7D9B4B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828" w:type="dxa"/>
          </w:tcPr>
          <w:p w14:paraId="04F644A9" w14:textId="77777777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</w:tr>
      <w:tr w:rsidR="0070612C" w:rsidRPr="00BE08AB" w14:paraId="26A2DD05" w14:textId="76B4C32F" w:rsidTr="0070612C">
        <w:trPr>
          <w:trHeight w:val="387"/>
        </w:trPr>
        <w:tc>
          <w:tcPr>
            <w:tcW w:w="3665" w:type="dxa"/>
          </w:tcPr>
          <w:p w14:paraId="09F88018" w14:textId="77777777" w:rsidR="0070612C" w:rsidRPr="00BE08AB" w:rsidRDefault="0070612C" w:rsidP="003575EA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Empathy</w:t>
            </w:r>
          </w:p>
        </w:tc>
        <w:tc>
          <w:tcPr>
            <w:tcW w:w="910" w:type="dxa"/>
            <w:vAlign w:val="center"/>
          </w:tcPr>
          <w:p w14:paraId="1D56CED2" w14:textId="33B7AAC5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64" w:type="dxa"/>
            <w:vAlign w:val="center"/>
          </w:tcPr>
          <w:p w14:paraId="26490750" w14:textId="0EB59735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1192" w:type="dxa"/>
            <w:vAlign w:val="center"/>
          </w:tcPr>
          <w:p w14:paraId="5AAA444E" w14:textId="0905BB8C" w:rsidR="0070612C" w:rsidRPr="00BE08AB" w:rsidRDefault="0070612C" w:rsidP="003575EA">
            <w:pPr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95" w:type="dxa"/>
            <w:vAlign w:val="center"/>
          </w:tcPr>
          <w:p w14:paraId="510B3FAC" w14:textId="61B7B55B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900" w:type="dxa"/>
            <w:vAlign w:val="center"/>
          </w:tcPr>
          <w:p w14:paraId="3796936F" w14:textId="0830E6D9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828" w:type="dxa"/>
          </w:tcPr>
          <w:p w14:paraId="0FB0E055" w14:textId="77777777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</w:tr>
      <w:tr w:rsidR="0070612C" w:rsidRPr="00BE08AB" w14:paraId="7BAAABEA" w14:textId="0F9AD2E8" w:rsidTr="0070612C">
        <w:trPr>
          <w:trHeight w:val="387"/>
        </w:trPr>
        <w:tc>
          <w:tcPr>
            <w:tcW w:w="3665" w:type="dxa"/>
          </w:tcPr>
          <w:p w14:paraId="5105DE89" w14:textId="77777777" w:rsidR="0070612C" w:rsidRPr="00BE08AB" w:rsidRDefault="0070612C" w:rsidP="003575EA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Reachability</w:t>
            </w:r>
          </w:p>
        </w:tc>
        <w:tc>
          <w:tcPr>
            <w:tcW w:w="910" w:type="dxa"/>
            <w:vAlign w:val="center"/>
          </w:tcPr>
          <w:p w14:paraId="6936FFD0" w14:textId="47F898D2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64" w:type="dxa"/>
            <w:vAlign w:val="center"/>
          </w:tcPr>
          <w:p w14:paraId="7E00CACA" w14:textId="6C0DBCBB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1192" w:type="dxa"/>
            <w:vAlign w:val="center"/>
          </w:tcPr>
          <w:p w14:paraId="7F70ADBA" w14:textId="4326F7C5" w:rsidR="0070612C" w:rsidRPr="00BE08AB" w:rsidRDefault="0070612C" w:rsidP="003575EA">
            <w:pPr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95" w:type="dxa"/>
            <w:vAlign w:val="center"/>
          </w:tcPr>
          <w:p w14:paraId="20C5ACA3" w14:textId="35EB1D96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900" w:type="dxa"/>
            <w:vAlign w:val="center"/>
          </w:tcPr>
          <w:p w14:paraId="5A7CAAA0" w14:textId="665151C7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828" w:type="dxa"/>
          </w:tcPr>
          <w:p w14:paraId="4199C055" w14:textId="77777777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</w:tr>
      <w:tr w:rsidR="0070612C" w:rsidRPr="00BE08AB" w14:paraId="4D534AEF" w14:textId="4274639B" w:rsidTr="0070612C">
        <w:trPr>
          <w:trHeight w:val="387"/>
        </w:trPr>
        <w:tc>
          <w:tcPr>
            <w:tcW w:w="3665" w:type="dxa"/>
          </w:tcPr>
          <w:p w14:paraId="5D923082" w14:textId="77777777" w:rsidR="0070612C" w:rsidRPr="00BE08AB" w:rsidRDefault="0070612C" w:rsidP="003575EA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Temporary availability</w:t>
            </w:r>
          </w:p>
        </w:tc>
        <w:tc>
          <w:tcPr>
            <w:tcW w:w="910" w:type="dxa"/>
            <w:vAlign w:val="center"/>
          </w:tcPr>
          <w:p w14:paraId="4C5BD8D9" w14:textId="06CEA75A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64" w:type="dxa"/>
            <w:vAlign w:val="center"/>
          </w:tcPr>
          <w:p w14:paraId="7A9ACCB4" w14:textId="6D742783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1192" w:type="dxa"/>
            <w:vAlign w:val="center"/>
          </w:tcPr>
          <w:p w14:paraId="1FAC075C" w14:textId="4952A85E" w:rsidR="0070612C" w:rsidRPr="00BE08AB" w:rsidRDefault="0070612C" w:rsidP="003575EA">
            <w:pPr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95" w:type="dxa"/>
            <w:vAlign w:val="center"/>
          </w:tcPr>
          <w:p w14:paraId="25A3128A" w14:textId="70B63636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900" w:type="dxa"/>
            <w:vAlign w:val="center"/>
          </w:tcPr>
          <w:p w14:paraId="7C0B01DC" w14:textId="7B89CDDF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828" w:type="dxa"/>
          </w:tcPr>
          <w:p w14:paraId="061E0C47" w14:textId="77777777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</w:tr>
      <w:tr w:rsidR="0070612C" w:rsidRPr="00BE08AB" w14:paraId="33CECB84" w14:textId="49C9A089" w:rsidTr="0070612C">
        <w:trPr>
          <w:trHeight w:val="387"/>
        </w:trPr>
        <w:tc>
          <w:tcPr>
            <w:tcW w:w="3665" w:type="dxa"/>
          </w:tcPr>
          <w:p w14:paraId="0F6E8FF7" w14:textId="77777777" w:rsidR="0070612C" w:rsidRPr="00BE08AB" w:rsidRDefault="0070612C" w:rsidP="003575EA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Quality of advice</w:t>
            </w:r>
          </w:p>
        </w:tc>
        <w:tc>
          <w:tcPr>
            <w:tcW w:w="910" w:type="dxa"/>
            <w:vAlign w:val="center"/>
          </w:tcPr>
          <w:p w14:paraId="1F95A1BE" w14:textId="4558E5A7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64" w:type="dxa"/>
            <w:vAlign w:val="center"/>
          </w:tcPr>
          <w:p w14:paraId="4A6AB38A" w14:textId="449CF646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1192" w:type="dxa"/>
            <w:vAlign w:val="center"/>
          </w:tcPr>
          <w:p w14:paraId="7A7693D7" w14:textId="28604635" w:rsidR="0070612C" w:rsidRPr="00BE08AB" w:rsidRDefault="0070612C" w:rsidP="003575EA">
            <w:pPr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95" w:type="dxa"/>
            <w:vAlign w:val="center"/>
          </w:tcPr>
          <w:p w14:paraId="32128FB9" w14:textId="1A8EF224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900" w:type="dxa"/>
            <w:vAlign w:val="center"/>
          </w:tcPr>
          <w:p w14:paraId="0D208659" w14:textId="0B3152E2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828" w:type="dxa"/>
          </w:tcPr>
          <w:p w14:paraId="57209012" w14:textId="77777777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</w:tr>
      <w:tr w:rsidR="0070612C" w:rsidRPr="00BE08AB" w14:paraId="6CC59CF1" w14:textId="1743D663" w:rsidTr="0070612C">
        <w:trPr>
          <w:trHeight w:val="387"/>
        </w:trPr>
        <w:tc>
          <w:tcPr>
            <w:tcW w:w="3665" w:type="dxa"/>
          </w:tcPr>
          <w:p w14:paraId="1F624FDC" w14:textId="77777777" w:rsidR="0070612C" w:rsidRPr="00BE08AB" w:rsidRDefault="0070612C" w:rsidP="003575EA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Treatment success</w:t>
            </w:r>
          </w:p>
        </w:tc>
        <w:tc>
          <w:tcPr>
            <w:tcW w:w="910" w:type="dxa"/>
            <w:vAlign w:val="center"/>
          </w:tcPr>
          <w:p w14:paraId="199E7AA6" w14:textId="63F7E4B7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64" w:type="dxa"/>
            <w:vAlign w:val="center"/>
          </w:tcPr>
          <w:p w14:paraId="6FD3EFF8" w14:textId="425162B4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1192" w:type="dxa"/>
            <w:vAlign w:val="center"/>
          </w:tcPr>
          <w:p w14:paraId="30A9E9BE" w14:textId="11C5369B" w:rsidR="0070612C" w:rsidRPr="00BE08AB" w:rsidRDefault="0070612C" w:rsidP="003575EA">
            <w:pPr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795" w:type="dxa"/>
            <w:vAlign w:val="center"/>
          </w:tcPr>
          <w:p w14:paraId="0178E030" w14:textId="60ADC5C9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900" w:type="dxa"/>
            <w:vAlign w:val="center"/>
          </w:tcPr>
          <w:p w14:paraId="153D53D4" w14:textId="52E24346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  <w:tc>
          <w:tcPr>
            <w:tcW w:w="828" w:type="dxa"/>
          </w:tcPr>
          <w:p w14:paraId="20845142" w14:textId="77777777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</w:tr>
    </w:tbl>
    <w:p w14:paraId="16B2A13F" w14:textId="77777777" w:rsidR="0092225B" w:rsidRPr="00BE08AB" w:rsidRDefault="0092225B">
      <w:pPr>
        <w:rPr>
          <w:rFonts w:asciiTheme="majorHAnsi" w:hAnsiTheme="majorHAnsi" w:cstheme="majorHAnsi"/>
        </w:rPr>
      </w:pPr>
    </w:p>
    <w:p w14:paraId="5DE09BBE" w14:textId="77777777" w:rsidR="0092225B" w:rsidRPr="00BE08AB" w:rsidRDefault="0092225B">
      <w:pPr>
        <w:rPr>
          <w:rFonts w:asciiTheme="majorHAnsi" w:hAnsiTheme="majorHAnsi" w:cstheme="majorHAnsi"/>
        </w:rPr>
      </w:pPr>
    </w:p>
    <w:p w14:paraId="0CC3A829" w14:textId="77777777" w:rsidR="0092225B" w:rsidRPr="00BE08AB" w:rsidRDefault="0092225B">
      <w:pPr>
        <w:rPr>
          <w:rFonts w:asciiTheme="majorHAnsi" w:hAnsiTheme="majorHAnsi" w:cstheme="majorHAnsi"/>
          <w:b/>
        </w:rPr>
      </w:pPr>
    </w:p>
    <w:p w14:paraId="4916E218" w14:textId="1BCB0156" w:rsidR="0092225B" w:rsidRPr="00BE08AB" w:rsidRDefault="0092225B">
      <w:pPr>
        <w:rPr>
          <w:rFonts w:asciiTheme="majorHAnsi" w:hAnsiTheme="majorHAnsi" w:cstheme="majorHAnsi"/>
          <w:b/>
        </w:rPr>
      </w:pPr>
    </w:p>
    <w:p w14:paraId="0DEC8B36" w14:textId="77777777" w:rsidR="0092225B" w:rsidRPr="00BE08AB" w:rsidRDefault="0092225B">
      <w:pPr>
        <w:rPr>
          <w:rFonts w:asciiTheme="majorHAnsi" w:hAnsiTheme="majorHAnsi" w:cstheme="majorHAnsi"/>
          <w:b/>
        </w:rPr>
      </w:pPr>
    </w:p>
    <w:p w14:paraId="46A55DF3" w14:textId="77777777" w:rsidR="00C474A4" w:rsidRPr="00BE08AB" w:rsidRDefault="00C474A4">
      <w:pPr>
        <w:rPr>
          <w:rFonts w:asciiTheme="majorHAnsi" w:hAnsiTheme="majorHAnsi" w:cstheme="majorHAnsi"/>
        </w:rPr>
      </w:pPr>
    </w:p>
    <w:p w14:paraId="11138968" w14:textId="0AB4924A" w:rsidR="00615B11" w:rsidRPr="00BE08AB" w:rsidRDefault="00615B11">
      <w:pPr>
        <w:rPr>
          <w:rFonts w:asciiTheme="majorHAnsi" w:hAnsiTheme="majorHAnsi" w:cstheme="majorHAnsi"/>
          <w:b/>
        </w:rPr>
      </w:pPr>
      <w:r w:rsidRPr="00BE08AB">
        <w:rPr>
          <w:rFonts w:asciiTheme="majorHAnsi" w:hAnsiTheme="majorHAnsi" w:cstheme="majorHAnsi"/>
          <w:b/>
        </w:rPr>
        <w:t xml:space="preserve">Will you </w:t>
      </w:r>
      <w:r w:rsidR="009037D7" w:rsidRPr="00BE08AB">
        <w:rPr>
          <w:rFonts w:asciiTheme="majorHAnsi" w:hAnsiTheme="majorHAnsi" w:cstheme="majorHAnsi"/>
          <w:b/>
        </w:rPr>
        <w:t>take advantage of</w:t>
      </w:r>
      <w:r w:rsidRPr="00BE08AB">
        <w:rPr>
          <w:rFonts w:asciiTheme="majorHAnsi" w:hAnsiTheme="majorHAnsi" w:cstheme="majorHAnsi"/>
          <w:b/>
        </w:rPr>
        <w:t xml:space="preserve"> the </w:t>
      </w:r>
      <w:proofErr w:type="spellStart"/>
      <w:r w:rsidRPr="00BE08AB">
        <w:rPr>
          <w:rFonts w:asciiTheme="majorHAnsi" w:hAnsiTheme="majorHAnsi" w:cstheme="majorHAnsi"/>
          <w:b/>
        </w:rPr>
        <w:t>urogynecological</w:t>
      </w:r>
      <w:proofErr w:type="spellEnd"/>
      <w:r w:rsidRPr="00BE08AB">
        <w:rPr>
          <w:rFonts w:asciiTheme="majorHAnsi" w:hAnsiTheme="majorHAnsi" w:cstheme="majorHAnsi"/>
          <w:b/>
        </w:rPr>
        <w:t xml:space="preserve"> </w:t>
      </w:r>
      <w:r w:rsidR="009037D7" w:rsidRPr="00BE08AB">
        <w:rPr>
          <w:rFonts w:asciiTheme="majorHAnsi" w:hAnsiTheme="majorHAnsi" w:cstheme="majorHAnsi"/>
          <w:b/>
        </w:rPr>
        <w:t>service</w:t>
      </w:r>
      <w:r w:rsidRPr="00BE08AB">
        <w:rPr>
          <w:rFonts w:asciiTheme="majorHAnsi" w:hAnsiTheme="majorHAnsi" w:cstheme="majorHAnsi"/>
          <w:b/>
        </w:rPr>
        <w:t xml:space="preserve">/ </w:t>
      </w:r>
      <w:r w:rsidR="009037D7" w:rsidRPr="00BE08AB">
        <w:rPr>
          <w:rFonts w:asciiTheme="majorHAnsi" w:hAnsiTheme="majorHAnsi" w:cstheme="majorHAnsi"/>
          <w:b/>
        </w:rPr>
        <w:t xml:space="preserve">of </w:t>
      </w:r>
      <w:r w:rsidRPr="00BE08AB">
        <w:rPr>
          <w:rFonts w:asciiTheme="majorHAnsi" w:hAnsiTheme="majorHAnsi" w:cstheme="majorHAnsi"/>
          <w:b/>
        </w:rPr>
        <w:t xml:space="preserve">the </w:t>
      </w:r>
      <w:proofErr w:type="spellStart"/>
      <w:r w:rsidRPr="00BE08AB">
        <w:rPr>
          <w:rFonts w:asciiTheme="majorHAnsi" w:hAnsiTheme="majorHAnsi" w:cstheme="majorHAnsi"/>
          <w:b/>
        </w:rPr>
        <w:t>urotherapist</w:t>
      </w:r>
      <w:proofErr w:type="spellEnd"/>
      <w:r w:rsidRPr="00BE08AB">
        <w:rPr>
          <w:rFonts w:asciiTheme="majorHAnsi" w:hAnsiTheme="majorHAnsi" w:cstheme="majorHAnsi"/>
          <w:b/>
        </w:rPr>
        <w:t xml:space="preserve"> of our department if necessary again?</w:t>
      </w:r>
    </w:p>
    <w:p w14:paraId="3C1B0EBE" w14:textId="77777777" w:rsidR="000C5364" w:rsidRPr="00BE08AB" w:rsidRDefault="000C5364">
      <w:pPr>
        <w:rPr>
          <w:rFonts w:asciiTheme="majorHAnsi" w:hAnsiTheme="majorHAnsi" w:cstheme="majorHAnsi"/>
        </w:rPr>
      </w:pPr>
    </w:p>
    <w:tbl>
      <w:tblPr>
        <w:tblStyle w:val="Tabellenraster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851"/>
      </w:tblGrid>
      <w:tr w:rsidR="007B6C40" w:rsidRPr="00BE08AB" w14:paraId="0CF66F6F" w14:textId="77777777" w:rsidTr="009D68D5">
        <w:trPr>
          <w:trHeight w:val="387"/>
        </w:trPr>
        <w:tc>
          <w:tcPr>
            <w:tcW w:w="2943" w:type="dxa"/>
          </w:tcPr>
          <w:p w14:paraId="751173CD" w14:textId="2BD3B3D3" w:rsidR="007B6C40" w:rsidRPr="00BE08AB" w:rsidRDefault="00615B11" w:rsidP="007B6C40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851" w:type="dxa"/>
          </w:tcPr>
          <w:p w14:paraId="39946513" w14:textId="51D921B2" w:rsidR="007B6C40" w:rsidRPr="00BE08AB" w:rsidRDefault="007B6C40" w:rsidP="007B6C40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B6C40" w:rsidRPr="00BE08AB" w14:paraId="35047DF2" w14:textId="77777777" w:rsidTr="009D68D5">
        <w:trPr>
          <w:trHeight w:val="387"/>
        </w:trPr>
        <w:tc>
          <w:tcPr>
            <w:tcW w:w="2943" w:type="dxa"/>
          </w:tcPr>
          <w:p w14:paraId="651DAD85" w14:textId="2C546F41" w:rsidR="007B6C40" w:rsidRPr="00BE08AB" w:rsidRDefault="00615B11" w:rsidP="007B6C40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Maybe</w:t>
            </w:r>
          </w:p>
        </w:tc>
        <w:tc>
          <w:tcPr>
            <w:tcW w:w="851" w:type="dxa"/>
          </w:tcPr>
          <w:p w14:paraId="3E96A9FF" w14:textId="74A5254D" w:rsidR="007B6C40" w:rsidRPr="00BE08AB" w:rsidRDefault="007B6C40" w:rsidP="007B6C40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B6C40" w:rsidRPr="00BE08AB" w14:paraId="5B483DE5" w14:textId="77777777" w:rsidTr="009D68D5">
        <w:trPr>
          <w:trHeight w:val="387"/>
        </w:trPr>
        <w:tc>
          <w:tcPr>
            <w:tcW w:w="2943" w:type="dxa"/>
          </w:tcPr>
          <w:p w14:paraId="08606C62" w14:textId="155AA80B" w:rsidR="007B6C40" w:rsidRPr="00BE08AB" w:rsidRDefault="00615B11" w:rsidP="007B6C40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851" w:type="dxa"/>
          </w:tcPr>
          <w:p w14:paraId="762A994E" w14:textId="66185FBF" w:rsidR="007B6C40" w:rsidRPr="00BE08AB" w:rsidRDefault="007B6C40" w:rsidP="007B6C40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0612C" w:rsidRPr="00BE08AB" w14:paraId="22BE48B3" w14:textId="77777777" w:rsidTr="009D68D5">
        <w:trPr>
          <w:trHeight w:val="387"/>
        </w:trPr>
        <w:tc>
          <w:tcPr>
            <w:tcW w:w="2943" w:type="dxa"/>
          </w:tcPr>
          <w:p w14:paraId="04F1A84B" w14:textId="79C6FE58" w:rsidR="0070612C" w:rsidRPr="00BE08AB" w:rsidRDefault="0070612C" w:rsidP="007B6C40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No answer</w:t>
            </w:r>
          </w:p>
        </w:tc>
        <w:tc>
          <w:tcPr>
            <w:tcW w:w="851" w:type="dxa"/>
          </w:tcPr>
          <w:p w14:paraId="45D1F55A" w14:textId="2CDC912C" w:rsidR="0070612C" w:rsidRPr="00BE08AB" w:rsidRDefault="0070612C" w:rsidP="007B6C40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</w:tr>
    </w:tbl>
    <w:p w14:paraId="7D7B5E11" w14:textId="77777777" w:rsidR="00135DDD" w:rsidRPr="00BE08AB" w:rsidRDefault="00135DDD">
      <w:pPr>
        <w:rPr>
          <w:rFonts w:asciiTheme="majorHAnsi" w:hAnsiTheme="majorHAnsi" w:cstheme="majorHAnsi"/>
        </w:rPr>
      </w:pPr>
    </w:p>
    <w:p w14:paraId="00D4B741" w14:textId="77777777" w:rsidR="007B6C40" w:rsidRPr="00BE08AB" w:rsidRDefault="007B6C40">
      <w:pPr>
        <w:rPr>
          <w:rFonts w:asciiTheme="majorHAnsi" w:hAnsiTheme="majorHAnsi" w:cstheme="majorHAnsi"/>
        </w:rPr>
      </w:pPr>
    </w:p>
    <w:p w14:paraId="765E5AC1" w14:textId="69A9A2C0" w:rsidR="00615B11" w:rsidRPr="00BE08AB" w:rsidRDefault="00615B11">
      <w:pPr>
        <w:rPr>
          <w:rFonts w:asciiTheme="majorHAnsi" w:hAnsiTheme="majorHAnsi" w:cstheme="majorHAnsi"/>
          <w:b/>
        </w:rPr>
      </w:pPr>
      <w:r w:rsidRPr="00BE08AB">
        <w:rPr>
          <w:rFonts w:asciiTheme="majorHAnsi" w:hAnsiTheme="majorHAnsi" w:cstheme="majorHAnsi"/>
          <w:b/>
        </w:rPr>
        <w:t xml:space="preserve">Will you recommend the </w:t>
      </w:r>
      <w:proofErr w:type="spellStart"/>
      <w:r w:rsidRPr="00BE08AB">
        <w:rPr>
          <w:rFonts w:asciiTheme="majorHAnsi" w:hAnsiTheme="majorHAnsi" w:cstheme="majorHAnsi"/>
          <w:b/>
        </w:rPr>
        <w:t>urogynecological</w:t>
      </w:r>
      <w:proofErr w:type="spellEnd"/>
      <w:r w:rsidRPr="00BE08AB">
        <w:rPr>
          <w:rFonts w:asciiTheme="majorHAnsi" w:hAnsiTheme="majorHAnsi" w:cstheme="majorHAnsi"/>
          <w:b/>
        </w:rPr>
        <w:t xml:space="preserve"> </w:t>
      </w:r>
      <w:r w:rsidR="009037D7" w:rsidRPr="00BE08AB">
        <w:rPr>
          <w:rFonts w:asciiTheme="majorHAnsi" w:hAnsiTheme="majorHAnsi" w:cstheme="majorHAnsi"/>
          <w:b/>
        </w:rPr>
        <w:t>service</w:t>
      </w:r>
      <w:r w:rsidRPr="00BE08AB">
        <w:rPr>
          <w:rFonts w:asciiTheme="majorHAnsi" w:hAnsiTheme="majorHAnsi" w:cstheme="majorHAnsi"/>
          <w:b/>
        </w:rPr>
        <w:t xml:space="preserve">/ the </w:t>
      </w:r>
      <w:proofErr w:type="spellStart"/>
      <w:r w:rsidRPr="00BE08AB">
        <w:rPr>
          <w:rFonts w:asciiTheme="majorHAnsi" w:hAnsiTheme="majorHAnsi" w:cstheme="majorHAnsi"/>
          <w:b/>
        </w:rPr>
        <w:t>urotherapist</w:t>
      </w:r>
      <w:proofErr w:type="spellEnd"/>
      <w:r w:rsidRPr="00BE08AB">
        <w:rPr>
          <w:rFonts w:asciiTheme="majorHAnsi" w:hAnsiTheme="majorHAnsi" w:cstheme="majorHAnsi"/>
          <w:b/>
        </w:rPr>
        <w:t xml:space="preserve"> of our department?</w:t>
      </w:r>
    </w:p>
    <w:p w14:paraId="01972131" w14:textId="77777777" w:rsidR="009D68D5" w:rsidRPr="00BE08AB" w:rsidRDefault="009D68D5">
      <w:pPr>
        <w:rPr>
          <w:rFonts w:asciiTheme="majorHAnsi" w:hAnsiTheme="majorHAnsi" w:cstheme="majorHAnsi"/>
        </w:rPr>
      </w:pPr>
    </w:p>
    <w:tbl>
      <w:tblPr>
        <w:tblStyle w:val="Tabellenraster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851"/>
      </w:tblGrid>
      <w:tr w:rsidR="009D68D5" w:rsidRPr="00BE08AB" w14:paraId="4E24CD99" w14:textId="77777777" w:rsidTr="003575EA">
        <w:trPr>
          <w:trHeight w:val="387"/>
        </w:trPr>
        <w:tc>
          <w:tcPr>
            <w:tcW w:w="2943" w:type="dxa"/>
          </w:tcPr>
          <w:p w14:paraId="61E26AAC" w14:textId="00FBA3F7" w:rsidR="009D68D5" w:rsidRPr="00BE08AB" w:rsidRDefault="00615B11" w:rsidP="003575EA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851" w:type="dxa"/>
          </w:tcPr>
          <w:p w14:paraId="46232A91" w14:textId="3029144F" w:rsidR="009D68D5" w:rsidRPr="00BE08AB" w:rsidRDefault="009D68D5" w:rsidP="003575E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9D68D5" w:rsidRPr="00BE08AB" w14:paraId="1ACF440D" w14:textId="77777777" w:rsidTr="003575EA">
        <w:trPr>
          <w:trHeight w:val="387"/>
        </w:trPr>
        <w:tc>
          <w:tcPr>
            <w:tcW w:w="2943" w:type="dxa"/>
          </w:tcPr>
          <w:p w14:paraId="74F04703" w14:textId="658382A5" w:rsidR="009D68D5" w:rsidRPr="00BE08AB" w:rsidRDefault="00615B11" w:rsidP="003575EA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Maybe</w:t>
            </w:r>
          </w:p>
        </w:tc>
        <w:tc>
          <w:tcPr>
            <w:tcW w:w="851" w:type="dxa"/>
          </w:tcPr>
          <w:p w14:paraId="40E13587" w14:textId="748FA1B4" w:rsidR="009D68D5" w:rsidRPr="00BE08AB" w:rsidRDefault="009D68D5" w:rsidP="003575E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9D68D5" w:rsidRPr="00BE08AB" w14:paraId="27A5E8C2" w14:textId="77777777" w:rsidTr="003575EA">
        <w:trPr>
          <w:trHeight w:val="387"/>
        </w:trPr>
        <w:tc>
          <w:tcPr>
            <w:tcW w:w="2943" w:type="dxa"/>
          </w:tcPr>
          <w:p w14:paraId="1C726F8E" w14:textId="113A9E70" w:rsidR="009D68D5" w:rsidRPr="00BE08AB" w:rsidRDefault="00615B11" w:rsidP="003575EA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851" w:type="dxa"/>
          </w:tcPr>
          <w:p w14:paraId="6D2E6357" w14:textId="047045F0" w:rsidR="009D68D5" w:rsidRPr="00BE08AB" w:rsidRDefault="009D68D5" w:rsidP="003575EA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0612C" w:rsidRPr="00BE08AB" w14:paraId="68F95DB6" w14:textId="77777777" w:rsidTr="003575EA">
        <w:trPr>
          <w:trHeight w:val="387"/>
        </w:trPr>
        <w:tc>
          <w:tcPr>
            <w:tcW w:w="2943" w:type="dxa"/>
          </w:tcPr>
          <w:p w14:paraId="0FD1786F" w14:textId="6CF0052D" w:rsidR="0070612C" w:rsidRPr="00BE08AB" w:rsidRDefault="0070612C" w:rsidP="003575EA">
            <w:pPr>
              <w:rPr>
                <w:rFonts w:asciiTheme="majorHAnsi" w:hAnsiTheme="majorHAnsi" w:cstheme="majorHAnsi"/>
              </w:rPr>
            </w:pPr>
            <w:r w:rsidRPr="00BE08AB">
              <w:rPr>
                <w:rFonts w:asciiTheme="majorHAnsi" w:hAnsiTheme="majorHAnsi" w:cstheme="majorHAnsi"/>
              </w:rPr>
              <w:t>No answer</w:t>
            </w:r>
          </w:p>
        </w:tc>
        <w:tc>
          <w:tcPr>
            <w:tcW w:w="851" w:type="dxa"/>
          </w:tcPr>
          <w:p w14:paraId="7205F0F2" w14:textId="77777777" w:rsidR="0070612C" w:rsidRPr="00BE08AB" w:rsidRDefault="0070612C" w:rsidP="003575EA">
            <w:pPr>
              <w:jc w:val="center"/>
              <w:rPr>
                <w:rFonts w:asciiTheme="majorHAnsi" w:hAnsiTheme="majorHAnsi" w:cstheme="majorHAnsi"/>
                <w:noProof/>
                <w:lang w:val="de-CH" w:eastAsia="de-CH"/>
              </w:rPr>
            </w:pPr>
          </w:p>
        </w:tc>
      </w:tr>
    </w:tbl>
    <w:p w14:paraId="58B71960" w14:textId="55FF0733" w:rsidR="009D68D5" w:rsidRPr="00BE08AB" w:rsidRDefault="009D68D5" w:rsidP="009D68D5">
      <w:pPr>
        <w:pStyle w:val="Textkrper"/>
        <w:pBdr>
          <w:bottom w:val="single" w:sz="12" w:space="1" w:color="auto"/>
        </w:pBdr>
        <w:rPr>
          <w:rFonts w:asciiTheme="majorHAnsi" w:hAnsiTheme="majorHAnsi" w:cstheme="majorHAnsi"/>
          <w:b w:val="0"/>
          <w:sz w:val="24"/>
        </w:rPr>
      </w:pPr>
    </w:p>
    <w:p w14:paraId="33C409E4" w14:textId="02BC4BEB" w:rsidR="00D96E3A" w:rsidRPr="00BE08AB" w:rsidRDefault="00D96E3A" w:rsidP="009D68D5">
      <w:pPr>
        <w:pStyle w:val="Textkrper"/>
        <w:pBdr>
          <w:bottom w:val="single" w:sz="12" w:space="1" w:color="auto"/>
        </w:pBdr>
        <w:rPr>
          <w:rFonts w:asciiTheme="majorHAnsi" w:hAnsiTheme="majorHAnsi" w:cstheme="majorHAnsi"/>
          <w:b w:val="0"/>
          <w:sz w:val="24"/>
        </w:rPr>
      </w:pPr>
    </w:p>
    <w:p w14:paraId="0CB932EB" w14:textId="77777777" w:rsidR="00D96E3A" w:rsidRPr="00BE08AB" w:rsidRDefault="00D96E3A" w:rsidP="009D68D5">
      <w:pPr>
        <w:pStyle w:val="Textkrper"/>
        <w:pBdr>
          <w:bottom w:val="single" w:sz="12" w:space="1" w:color="auto"/>
        </w:pBdr>
        <w:rPr>
          <w:rFonts w:asciiTheme="majorHAnsi" w:hAnsiTheme="majorHAnsi" w:cstheme="majorHAnsi"/>
          <w:b w:val="0"/>
          <w:sz w:val="24"/>
        </w:rPr>
      </w:pPr>
    </w:p>
    <w:p w14:paraId="0355680C" w14:textId="77777777" w:rsidR="009D68D5" w:rsidRPr="00BE08AB" w:rsidRDefault="009D68D5" w:rsidP="009D68D5">
      <w:pPr>
        <w:pStyle w:val="Textkrper"/>
        <w:rPr>
          <w:rFonts w:asciiTheme="majorHAnsi" w:hAnsiTheme="majorHAnsi" w:cstheme="majorHAnsi"/>
          <w:b w:val="0"/>
          <w:sz w:val="24"/>
        </w:rPr>
      </w:pPr>
    </w:p>
    <w:p w14:paraId="7E85449C" w14:textId="575C20CF" w:rsidR="009D68D5" w:rsidRPr="00BE08AB" w:rsidRDefault="00D93490" w:rsidP="009D68D5">
      <w:pPr>
        <w:pStyle w:val="Textkrper"/>
        <w:rPr>
          <w:rFonts w:asciiTheme="majorHAnsi" w:hAnsiTheme="majorHAnsi" w:cstheme="majorHAnsi"/>
          <w:sz w:val="24"/>
          <w:lang w:val="en-US"/>
        </w:rPr>
      </w:pPr>
      <w:r w:rsidRPr="00BE08AB">
        <w:rPr>
          <w:rFonts w:asciiTheme="majorHAnsi" w:hAnsiTheme="majorHAnsi" w:cstheme="majorHAnsi"/>
          <w:sz w:val="24"/>
          <w:lang w:val="en-US"/>
        </w:rPr>
        <w:t>If you have any comments or questions</w:t>
      </w:r>
      <w:r w:rsidR="00E35579" w:rsidRPr="00BE08AB">
        <w:rPr>
          <w:rFonts w:asciiTheme="majorHAnsi" w:hAnsiTheme="majorHAnsi" w:cstheme="majorHAnsi"/>
          <w:sz w:val="24"/>
          <w:lang w:val="en-US"/>
        </w:rPr>
        <w:t>,</w:t>
      </w:r>
      <w:r w:rsidRPr="00BE08AB">
        <w:rPr>
          <w:rFonts w:asciiTheme="majorHAnsi" w:hAnsiTheme="majorHAnsi" w:cstheme="majorHAnsi"/>
          <w:sz w:val="24"/>
          <w:lang w:val="en-US"/>
        </w:rPr>
        <w:t xml:space="preserve"> </w:t>
      </w:r>
      <w:r w:rsidR="001266B5" w:rsidRPr="00BE08AB">
        <w:rPr>
          <w:rFonts w:asciiTheme="majorHAnsi" w:hAnsiTheme="majorHAnsi" w:cstheme="majorHAnsi"/>
          <w:sz w:val="24"/>
          <w:lang w:val="en-US"/>
        </w:rPr>
        <w:t>please</w:t>
      </w:r>
      <w:r w:rsidRPr="00BE08AB">
        <w:rPr>
          <w:rFonts w:asciiTheme="majorHAnsi" w:hAnsiTheme="majorHAnsi" w:cstheme="majorHAnsi"/>
          <w:sz w:val="24"/>
          <w:lang w:val="en-US"/>
        </w:rPr>
        <w:t xml:space="preserve"> formulate them here:</w:t>
      </w:r>
    </w:p>
    <w:p w14:paraId="59A613FA" w14:textId="77777777" w:rsidR="009D68D5" w:rsidRPr="00BE08AB" w:rsidRDefault="009D68D5" w:rsidP="009D68D5">
      <w:pPr>
        <w:pStyle w:val="Textkrper"/>
        <w:rPr>
          <w:rFonts w:asciiTheme="majorHAnsi" w:hAnsiTheme="majorHAnsi" w:cstheme="majorHAnsi"/>
          <w:sz w:val="24"/>
          <w:lang w:val="en-US"/>
        </w:rPr>
      </w:pPr>
    </w:p>
    <w:p w14:paraId="53593F9A" w14:textId="77777777" w:rsidR="009D68D5" w:rsidRPr="00BE08AB" w:rsidRDefault="009D68D5" w:rsidP="009D68D5">
      <w:pPr>
        <w:pStyle w:val="Textkrper"/>
        <w:rPr>
          <w:rFonts w:asciiTheme="majorHAnsi" w:hAnsiTheme="majorHAnsi" w:cstheme="majorHAnsi"/>
          <w:b w:val="0"/>
          <w:sz w:val="24"/>
          <w:lang w:val="en-US"/>
        </w:rPr>
      </w:pPr>
      <w:r w:rsidRPr="00BE08AB">
        <w:rPr>
          <w:rFonts w:asciiTheme="majorHAnsi" w:hAnsiTheme="majorHAnsi" w:cstheme="majorHAnsi"/>
          <w:b w:val="0"/>
          <w:sz w:val="24"/>
          <w:lang w:val="en-US"/>
        </w:rPr>
        <w:br/>
      </w:r>
    </w:p>
    <w:p w14:paraId="21E9D25C" w14:textId="77777777" w:rsidR="009D68D5" w:rsidRPr="00D93490" w:rsidRDefault="009D68D5" w:rsidP="009D68D5">
      <w:pPr>
        <w:pStyle w:val="Textkrper"/>
        <w:rPr>
          <w:rFonts w:ascii="Arial" w:hAnsi="Arial" w:cs="Arial"/>
          <w:b w:val="0"/>
          <w:sz w:val="24"/>
          <w:lang w:val="en-US"/>
        </w:rPr>
      </w:pPr>
    </w:p>
    <w:p w14:paraId="1692F288" w14:textId="2E1930E6" w:rsidR="00302DEF" w:rsidRPr="00D93490" w:rsidRDefault="009D68D5" w:rsidP="009D68D5">
      <w:r w:rsidRPr="00D93490">
        <w:rPr>
          <w:rFonts w:ascii="Arial" w:hAnsi="Arial" w:cs="Arial"/>
        </w:rPr>
        <w:br/>
      </w:r>
    </w:p>
    <w:sectPr w:rsidR="00302DEF" w:rsidRPr="00D93490" w:rsidSect="005D7DB1">
      <w:headerReference w:type="even" r:id="rId8"/>
      <w:headerReference w:type="default" r:id="rId9"/>
      <w:footerReference w:type="default" r:id="rId10"/>
      <w:pgSz w:w="11900" w:h="16840"/>
      <w:pgMar w:top="851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C0E68B" w14:textId="77777777" w:rsidR="00296BAE" w:rsidRDefault="00296BAE" w:rsidP="0067317A">
      <w:r>
        <w:separator/>
      </w:r>
    </w:p>
  </w:endnote>
  <w:endnote w:type="continuationSeparator" w:id="0">
    <w:p w14:paraId="0BA909B6" w14:textId="77777777" w:rsidR="00296BAE" w:rsidRDefault="00296BAE" w:rsidP="00673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1225A3" w14:textId="2CD43067" w:rsidR="003575EA" w:rsidRPr="00B56DBD" w:rsidRDefault="003575EA">
    <w:pPr>
      <w:pStyle w:val="Fuzeile"/>
      <w:rPr>
        <w:rFonts w:ascii="Arial" w:hAnsi="Arial" w:cs="Arial"/>
        <w:sz w:val="18"/>
        <w:szCs w:val="18"/>
        <w:lang w:val="de-CH"/>
      </w:rPr>
    </w:pPr>
    <w:r w:rsidRPr="00B56DBD">
      <w:rPr>
        <w:rFonts w:ascii="Arial" w:hAnsi="Arial" w:cs="Arial"/>
        <w:sz w:val="18"/>
        <w:szCs w:val="18"/>
        <w:lang w:val="de-CH"/>
      </w:rPr>
      <w:t xml:space="preserve">UT </w:t>
    </w:r>
    <w:proofErr w:type="spellStart"/>
    <w:r>
      <w:rPr>
        <w:rFonts w:ascii="Arial" w:hAnsi="Arial" w:cs="Arial"/>
        <w:sz w:val="18"/>
        <w:szCs w:val="18"/>
        <w:lang w:val="de-CH"/>
      </w:rPr>
      <w:t>Satisfaction</w:t>
    </w:r>
    <w:proofErr w:type="spellEnd"/>
    <w:r w:rsidRPr="00B56DBD">
      <w:rPr>
        <w:rFonts w:ascii="Arial" w:hAnsi="Arial" w:cs="Arial"/>
        <w:sz w:val="18"/>
        <w:szCs w:val="18"/>
        <w:lang w:val="de-CH"/>
      </w:rPr>
      <w:t xml:space="preserve">, Version 001 </w:t>
    </w:r>
    <w:proofErr w:type="spellStart"/>
    <w:r w:rsidRPr="00B56DBD">
      <w:rPr>
        <w:rFonts w:ascii="Arial" w:hAnsi="Arial" w:cs="Arial"/>
        <w:sz w:val="18"/>
        <w:szCs w:val="18"/>
        <w:lang w:val="de-CH"/>
      </w:rPr>
      <w:t>of</w:t>
    </w:r>
    <w:proofErr w:type="spellEnd"/>
    <w:r w:rsidRPr="00B56DBD">
      <w:rPr>
        <w:rFonts w:ascii="Arial" w:hAnsi="Arial" w:cs="Arial"/>
        <w:sz w:val="18"/>
        <w:szCs w:val="18"/>
        <w:lang w:val="de-CH"/>
      </w:rPr>
      <w:t xml:space="preserve"> 01.02.2016</w:t>
    </w:r>
    <w:r w:rsidRPr="00A000F2">
      <w:rPr>
        <w:rFonts w:ascii="Arial" w:hAnsi="Arial" w:cs="Arial"/>
        <w:sz w:val="18"/>
        <w:szCs w:val="18"/>
      </w:rPr>
      <w:ptab w:relativeTo="margin" w:alignment="center" w:leader="none"/>
    </w:r>
    <w:r w:rsidRPr="00A000F2">
      <w:rPr>
        <w:rFonts w:ascii="Arial" w:hAnsi="Arial" w:cs="Arial"/>
        <w:sz w:val="18"/>
        <w:szCs w:val="18"/>
      </w:rPr>
      <w:fldChar w:fldCharType="begin"/>
    </w:r>
    <w:r w:rsidRPr="00B56DBD">
      <w:rPr>
        <w:rFonts w:ascii="Arial" w:hAnsi="Arial" w:cs="Arial"/>
        <w:sz w:val="18"/>
        <w:szCs w:val="18"/>
        <w:lang w:val="de-CH"/>
      </w:rPr>
      <w:instrText>PAGE   \* MERGEFORMAT</w:instrText>
    </w:r>
    <w:r w:rsidRPr="00A000F2">
      <w:rPr>
        <w:rFonts w:ascii="Arial" w:hAnsi="Arial" w:cs="Arial"/>
        <w:sz w:val="18"/>
        <w:szCs w:val="18"/>
      </w:rPr>
      <w:fldChar w:fldCharType="separate"/>
    </w:r>
    <w:r w:rsidR="00E9277D" w:rsidRPr="00E9277D">
      <w:rPr>
        <w:rFonts w:ascii="Arial" w:hAnsi="Arial" w:cs="Arial"/>
        <w:noProof/>
        <w:sz w:val="18"/>
        <w:szCs w:val="18"/>
        <w:lang w:val="de-DE"/>
      </w:rPr>
      <w:t>2</w:t>
    </w:r>
    <w:r w:rsidRPr="00A000F2">
      <w:rPr>
        <w:rFonts w:ascii="Arial" w:hAnsi="Arial" w:cs="Arial"/>
        <w:sz w:val="18"/>
        <w:szCs w:val="18"/>
      </w:rPr>
      <w:fldChar w:fldCharType="end"/>
    </w:r>
    <w:r w:rsidRPr="00B56DBD">
      <w:rPr>
        <w:rFonts w:ascii="Arial" w:hAnsi="Arial" w:cs="Arial"/>
        <w:sz w:val="18"/>
        <w:szCs w:val="18"/>
        <w:lang w:val="de-CH"/>
      </w:rPr>
      <w:t xml:space="preserve"> / 2</w:t>
    </w:r>
    <w:r w:rsidRPr="00A000F2">
      <w:rPr>
        <w:rFonts w:ascii="Arial" w:hAnsi="Arial" w:cs="Arial"/>
        <w:sz w:val="18"/>
        <w:szCs w:val="18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17AA66" w14:textId="77777777" w:rsidR="00296BAE" w:rsidRDefault="00296BAE" w:rsidP="0067317A">
      <w:r>
        <w:separator/>
      </w:r>
    </w:p>
  </w:footnote>
  <w:footnote w:type="continuationSeparator" w:id="0">
    <w:p w14:paraId="09931902" w14:textId="77777777" w:rsidR="00296BAE" w:rsidRDefault="00296BAE" w:rsidP="006731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D30AE5" w14:textId="77777777" w:rsidR="003575EA" w:rsidRDefault="003575EA" w:rsidP="0027125C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D55B774" w14:textId="77777777" w:rsidR="003575EA" w:rsidRDefault="003575EA" w:rsidP="0067317A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524FA5" w14:textId="77777777" w:rsidR="003575EA" w:rsidRDefault="003575EA" w:rsidP="0067317A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D27E35"/>
    <w:multiLevelType w:val="hybridMultilevel"/>
    <w:tmpl w:val="095EB7C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7F5FDC"/>
    <w:multiLevelType w:val="hybridMultilevel"/>
    <w:tmpl w:val="849E104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465566"/>
    <w:multiLevelType w:val="hybridMultilevel"/>
    <w:tmpl w:val="690C595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970C8B"/>
    <w:multiLevelType w:val="hybridMultilevel"/>
    <w:tmpl w:val="AE52003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851D3E"/>
    <w:multiLevelType w:val="hybridMultilevel"/>
    <w:tmpl w:val="37EE025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A71F13"/>
    <w:multiLevelType w:val="hybridMultilevel"/>
    <w:tmpl w:val="930C9E0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317A"/>
    <w:rsid w:val="00096CA8"/>
    <w:rsid w:val="000B5BDA"/>
    <w:rsid w:val="000B5F40"/>
    <w:rsid w:val="000C5364"/>
    <w:rsid w:val="000F39C3"/>
    <w:rsid w:val="001266B5"/>
    <w:rsid w:val="00135DDD"/>
    <w:rsid w:val="001A5022"/>
    <w:rsid w:val="001B2BD7"/>
    <w:rsid w:val="001F394E"/>
    <w:rsid w:val="0022376C"/>
    <w:rsid w:val="0027125C"/>
    <w:rsid w:val="00296BAE"/>
    <w:rsid w:val="00302DEF"/>
    <w:rsid w:val="00323FE0"/>
    <w:rsid w:val="003575EA"/>
    <w:rsid w:val="003F34D4"/>
    <w:rsid w:val="00401334"/>
    <w:rsid w:val="00423694"/>
    <w:rsid w:val="0042474C"/>
    <w:rsid w:val="0046167C"/>
    <w:rsid w:val="004852FD"/>
    <w:rsid w:val="004C1A21"/>
    <w:rsid w:val="004C7D18"/>
    <w:rsid w:val="004D4D0B"/>
    <w:rsid w:val="004E69C0"/>
    <w:rsid w:val="005321EA"/>
    <w:rsid w:val="005A3213"/>
    <w:rsid w:val="005D7DB1"/>
    <w:rsid w:val="00615B11"/>
    <w:rsid w:val="006350D9"/>
    <w:rsid w:val="006407E2"/>
    <w:rsid w:val="0067317A"/>
    <w:rsid w:val="006B0834"/>
    <w:rsid w:val="006F109F"/>
    <w:rsid w:val="007045A9"/>
    <w:rsid w:val="0070612C"/>
    <w:rsid w:val="007B6C40"/>
    <w:rsid w:val="007D1EE9"/>
    <w:rsid w:val="00855057"/>
    <w:rsid w:val="008A602F"/>
    <w:rsid w:val="008C4027"/>
    <w:rsid w:val="009013B8"/>
    <w:rsid w:val="009037D7"/>
    <w:rsid w:val="00906EEC"/>
    <w:rsid w:val="0092225B"/>
    <w:rsid w:val="00991352"/>
    <w:rsid w:val="009B5358"/>
    <w:rsid w:val="009C5937"/>
    <w:rsid w:val="009D68D5"/>
    <w:rsid w:val="009E1C97"/>
    <w:rsid w:val="00A000F2"/>
    <w:rsid w:val="00A72774"/>
    <w:rsid w:val="00A84C69"/>
    <w:rsid w:val="00AD0C1B"/>
    <w:rsid w:val="00AF34D3"/>
    <w:rsid w:val="00B17320"/>
    <w:rsid w:val="00B31A49"/>
    <w:rsid w:val="00B33B8C"/>
    <w:rsid w:val="00B371EB"/>
    <w:rsid w:val="00B54BBE"/>
    <w:rsid w:val="00B55C71"/>
    <w:rsid w:val="00B56DBD"/>
    <w:rsid w:val="00B86A22"/>
    <w:rsid w:val="00B87F95"/>
    <w:rsid w:val="00B90012"/>
    <w:rsid w:val="00B94728"/>
    <w:rsid w:val="00BA47E4"/>
    <w:rsid w:val="00BC6209"/>
    <w:rsid w:val="00BE08AB"/>
    <w:rsid w:val="00C474A4"/>
    <w:rsid w:val="00C72B9D"/>
    <w:rsid w:val="00CE455F"/>
    <w:rsid w:val="00D3291B"/>
    <w:rsid w:val="00D93490"/>
    <w:rsid w:val="00D93E6E"/>
    <w:rsid w:val="00D96E3A"/>
    <w:rsid w:val="00DB1637"/>
    <w:rsid w:val="00E00593"/>
    <w:rsid w:val="00E20070"/>
    <w:rsid w:val="00E35579"/>
    <w:rsid w:val="00E644A7"/>
    <w:rsid w:val="00E67FF9"/>
    <w:rsid w:val="00E9277D"/>
    <w:rsid w:val="00EB3D40"/>
    <w:rsid w:val="00EC1406"/>
    <w:rsid w:val="00F10CD6"/>
    <w:rsid w:val="00F7463B"/>
    <w:rsid w:val="00F76A73"/>
    <w:rsid w:val="00F8678B"/>
    <w:rsid w:val="00FD2DA9"/>
    <w:rsid w:val="00FF1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7946E69E"/>
  <w14:defaultImageDpi w14:val="300"/>
  <w15:docId w15:val="{4597E58D-7A54-B847-A3F9-9C0C55FAC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nhideWhenUsed/>
    <w:rsid w:val="0067317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67317A"/>
  </w:style>
  <w:style w:type="character" w:styleId="Seitenzahl">
    <w:name w:val="page number"/>
    <w:basedOn w:val="Absatz-Standardschriftart"/>
    <w:uiPriority w:val="99"/>
    <w:semiHidden/>
    <w:unhideWhenUsed/>
    <w:rsid w:val="0067317A"/>
  </w:style>
  <w:style w:type="paragraph" w:styleId="Listenabsatz">
    <w:name w:val="List Paragraph"/>
    <w:basedOn w:val="Standard"/>
    <w:uiPriority w:val="34"/>
    <w:qFormat/>
    <w:rsid w:val="0067317A"/>
    <w:pPr>
      <w:ind w:left="720"/>
      <w:contextualSpacing/>
    </w:pPr>
  </w:style>
  <w:style w:type="character" w:styleId="Hyperlink">
    <w:name w:val="Hyperlink"/>
    <w:rsid w:val="009E1C97"/>
    <w:rPr>
      <w:dstrike w:val="0"/>
      <w:color w:val="auto"/>
      <w:u w:val="single"/>
      <w:vertAlign w:val="baseline"/>
    </w:rPr>
  </w:style>
  <w:style w:type="paragraph" w:customStyle="1" w:styleId="Kontaktinfos">
    <w:name w:val="Kontaktinfos"/>
    <w:basedOn w:val="Standard"/>
    <w:rsid w:val="009E1C97"/>
    <w:pPr>
      <w:adjustRightInd w:val="0"/>
      <w:snapToGrid w:val="0"/>
      <w:spacing w:line="180" w:lineRule="atLeast"/>
    </w:pPr>
    <w:rPr>
      <w:rFonts w:ascii="Arial" w:eastAsia="Times New Roman" w:hAnsi="Arial" w:cs="Times New Roman"/>
      <w:sz w:val="16"/>
      <w:lang w:val="de-CH"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52F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52FD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B31A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E0059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00593"/>
  </w:style>
  <w:style w:type="paragraph" w:styleId="Textkrper">
    <w:name w:val="Body Text"/>
    <w:basedOn w:val="Standard"/>
    <w:link w:val="TextkrperZchn"/>
    <w:rsid w:val="009D68D5"/>
    <w:rPr>
      <w:rFonts w:ascii="Times New Roman" w:eastAsia="Times New Roman" w:hAnsi="Times New Roman" w:cs="Times New Roman"/>
      <w:b/>
      <w:bCs/>
      <w:sz w:val="28"/>
      <w:lang w:val="de-CH"/>
    </w:rPr>
  </w:style>
  <w:style w:type="character" w:customStyle="1" w:styleId="TextkrperZchn">
    <w:name w:val="Textkörper Zchn"/>
    <w:basedOn w:val="Absatz-Standardschriftart"/>
    <w:link w:val="Textkrper"/>
    <w:rsid w:val="009D68D5"/>
    <w:rPr>
      <w:rFonts w:ascii="Times New Roman" w:eastAsia="Times New Roman" w:hAnsi="Times New Roman" w:cs="Times New Roman"/>
      <w:b/>
      <w:bCs/>
      <w:sz w:val="28"/>
      <w:lang w:val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F109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109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109F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109F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10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50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493986-55BE-E741-9B1E-14863B9D6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sspital Winterthur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</dc:creator>
  <cp:lastModifiedBy>Verena Geissbuehler</cp:lastModifiedBy>
  <cp:revision>4</cp:revision>
  <cp:lastPrinted>2020-06-05T07:43:00Z</cp:lastPrinted>
  <dcterms:created xsi:type="dcterms:W3CDTF">2020-05-31T17:18:00Z</dcterms:created>
  <dcterms:modified xsi:type="dcterms:W3CDTF">2020-08-09T11:38:00Z</dcterms:modified>
</cp:coreProperties>
</file>